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2160"/>
        <w:gridCol w:w="2160"/>
        <w:gridCol w:w="2160"/>
      </w:tblGrid>
      <w:tr w:rsidR="006C2A59" w:rsidRPr="00EF07F3" w14:paraId="40CA343B" w14:textId="77777777" w:rsidTr="00717A89">
        <w:trPr>
          <w:cantSplit/>
          <w:tblHeader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8341303" w14:textId="77777777" w:rsidR="006C2A59" w:rsidRPr="00EF07F3" w:rsidRDefault="006C2A59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l Table 3: Univariate and Multivariable Cox Models for KRAS as a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ognostic Biomarker for Overall Survival (n=562; 164 events)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6C2A59" w:rsidRPr="00EF07F3" w14:paraId="150D7010" w14:textId="77777777" w:rsidTr="00717A89">
        <w:trPr>
          <w:cantSplit/>
          <w:tblHeader/>
          <w:jc w:val="center"/>
        </w:trPr>
        <w:tc>
          <w:tcPr>
            <w:tcW w:w="5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42829E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99B04E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6C2A59" w:rsidRPr="00EF07F3" w14:paraId="0A37D44D" w14:textId="77777777" w:rsidTr="00717A89">
        <w:trPr>
          <w:cantSplit/>
          <w:tblHeader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90D37B" w14:textId="77777777" w:rsidR="006C2A59" w:rsidRPr="00EF07F3" w:rsidRDefault="006C2A59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0DDBF8" w14:textId="77777777" w:rsidR="006C2A59" w:rsidRPr="00EF07F3" w:rsidRDefault="006C2A5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s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BC7B1B" w14:textId="77777777" w:rsidR="006C2A59" w:rsidRPr="00EF07F3" w:rsidRDefault="006C2A59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CB959F" w14:textId="77777777" w:rsidR="006C2A59" w:rsidRPr="00EF07F3" w:rsidRDefault="006C2A59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6C2A59" w:rsidRPr="00EF07F3" w14:paraId="72FAE57A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D831C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28ECFC32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26405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03E07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2 (1-S 0.25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C72E7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74 (1-S 0.21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4E610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6 (1-S 0.1588)</w:t>
            </w:r>
          </w:p>
        </w:tc>
      </w:tr>
      <w:tr w:rsidR="006C2A59" w:rsidRPr="00EF07F3" w14:paraId="6C92FEA9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93DBEA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685A01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1A27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D2A1B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6C2A59" w:rsidRPr="00EF07F3" w14:paraId="38C5FDD2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08C09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90BA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56, 1.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13CC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54, 1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960EE4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52, 1.24)</w:t>
            </w:r>
          </w:p>
        </w:tc>
      </w:tr>
      <w:tr w:rsidR="006C2A59" w:rsidRPr="00EF07F3" w14:paraId="0FBF7C3C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73596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7A581309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0DBAE0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C6FC3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C79A56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8977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4E3DC0A4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DF39CE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95F23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6 (0.996, 1.0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3B09C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6 (0.986, 1.0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1B23EC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4DA8D651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143E5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799DEA78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2B02C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9D8483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F19172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65A5F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294EFEE1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38FEB2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8FCB4E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7449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8FBCE8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6611DCC9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4B51C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4D5EE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 (0.82, 2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BFCE5F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0.89, 3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CF43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561F1A1D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50000F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08DC0EC9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399C23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2796C5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CFFC4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E122C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3</w:t>
            </w:r>
          </w:p>
        </w:tc>
      </w:tr>
      <w:tr w:rsidR="006C2A59" w:rsidRPr="00EF07F3" w14:paraId="676D2AAC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FDE9A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7BB2E1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8A4206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3A351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6C2A59" w:rsidRPr="00EF07F3" w14:paraId="66EDD3EE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AF6ED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FD842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33, 2.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0846F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 (1.03, 2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7A6FC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1.07, 2.07)</w:t>
            </w:r>
          </w:p>
        </w:tc>
      </w:tr>
      <w:tr w:rsidR="006C2A59" w:rsidRPr="00EF07F3" w14:paraId="072FFCD5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84F1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7D6D9C98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031D11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7EFD0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BDC5F0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5F8492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7310BC06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1D5EF7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10 pack-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10B3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7FC9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2353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06566FA0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0A16BB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10 pack-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16FAFE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1.07, 1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A7D42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47, 1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32CB2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040904B7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050120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17607872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069D05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C2C00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4DA601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E66FE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6C2A59" w:rsidRPr="00EF07F3" w14:paraId="68083D7F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95A5E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0CC7BF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57F77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BDDE5C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6C2A59" w:rsidRPr="00EF07F3" w14:paraId="2AAAD398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2C1551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-T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A98A4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20, 3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FED213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1.07, 2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DFE8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10, 2.92)</w:t>
            </w:r>
          </w:p>
        </w:tc>
      </w:tr>
      <w:tr w:rsidR="006C2A59" w:rsidRPr="00EF07F3" w14:paraId="3AF31A82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84316D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69202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 (2.51, 7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448A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 (1.88, 6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64BEA9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 (1.87, 5.99)</w:t>
            </w:r>
          </w:p>
        </w:tc>
      </w:tr>
      <w:tr w:rsidR="006C2A59" w:rsidRPr="00EF07F3" w14:paraId="6A9A9310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4CC126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347DFCB4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08B8DC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8A6E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8346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A01622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C2A59" w:rsidRPr="00EF07F3" w14:paraId="5F5AF3BE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5463E0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886417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4866C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559C53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6C2A59" w:rsidRPr="00EF07F3" w14:paraId="25E061F6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45A6D3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1DCE95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64, 3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B137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(1.39, 2.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7717FE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1.39, 2.67)</w:t>
            </w:r>
          </w:p>
        </w:tc>
      </w:tr>
      <w:tr w:rsidR="006C2A59" w:rsidRPr="00EF07F3" w14:paraId="1F79798D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AE96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40BCDB2E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38DB3C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F4B70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DDBD5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27538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8</w:t>
            </w:r>
          </w:p>
        </w:tc>
      </w:tr>
      <w:tr w:rsidR="006C2A59" w:rsidRPr="00EF07F3" w14:paraId="5E750066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314BD4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36CEDF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B0618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5B2B0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6C2A59" w:rsidRPr="00EF07F3" w14:paraId="07B2CE93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D2990" w14:textId="77777777" w:rsidR="006C2A59" w:rsidRPr="00EF07F3" w:rsidRDefault="006C2A5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50515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22, 2.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4DD3F1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0.90, 3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8B41F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 (1.09, 2.07)</w:t>
            </w:r>
          </w:p>
        </w:tc>
      </w:tr>
      <w:tr w:rsidR="006C2A59" w:rsidRPr="00EF07F3" w14:paraId="5DFBB83F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B918D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168B96FB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D823A1" w14:textId="77777777" w:rsidR="006C2A59" w:rsidRPr="00EF07F3" w:rsidRDefault="006C2A5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DB89B1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E199A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1.7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8FBAB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0.200</w:t>
            </w:r>
          </w:p>
        </w:tc>
      </w:tr>
      <w:tr w:rsidR="006C2A59" w:rsidRPr="00EF07F3" w14:paraId="20C08E44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2BD615" w14:textId="77777777" w:rsidR="006C2A59" w:rsidRPr="00EF07F3" w:rsidRDefault="006C2A5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A59" w:rsidRPr="00EF07F3" w14:paraId="2C4A50FA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1E87BE" w14:textId="77777777" w:rsidR="006C2A59" w:rsidRPr="00EF07F3" w:rsidRDefault="006C2A59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1-S, one-sided; AJCC, American Joint Committee on Cancer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p-values are two-sided except where noted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models are stratified by assigned treatment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4864D192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A59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2A59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386E8"/>
  <w15:chartTrackingRefBased/>
  <w15:docId w15:val="{8FF8B901-A074-3D4B-8287-ABE9709D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A59"/>
  </w:style>
  <w:style w:type="paragraph" w:styleId="Heading1">
    <w:name w:val="heading 1"/>
    <w:basedOn w:val="Normal"/>
    <w:next w:val="Normal"/>
    <w:link w:val="Heading1Char"/>
    <w:uiPriority w:val="9"/>
    <w:qFormat/>
    <w:rsid w:val="006C2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A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A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A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A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2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A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A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A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63</Characters>
  <Application>Microsoft Office Word</Application>
  <DocSecurity>0</DocSecurity>
  <Lines>133</Lines>
  <Paragraphs>98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4:00Z</dcterms:created>
  <dcterms:modified xsi:type="dcterms:W3CDTF">2026-01-08T04:34:00Z</dcterms:modified>
</cp:coreProperties>
</file>